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jc w:val="both"/>
        <w:rPr/>
      </w:pPr>
      <w:r>
        <w:rPr>
          <w:rFonts w:cs="Times New Roman" w:ascii="Times New Roman" w:hAnsi="Times New Roman"/>
          <w:b/>
          <w:sz w:val="24"/>
          <w:szCs w:val="16"/>
        </w:rPr>
        <w:t>Supplementary Table S7:</w:t>
      </w:r>
      <w:r>
        <w:rPr>
          <w:rFonts w:cs="Times New Roman" w:ascii="Times New Roman" w:hAnsi="Times New Roman"/>
          <w:sz w:val="24"/>
          <w:szCs w:val="16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16"/>
        </w:rPr>
        <w:t>Meloidogyne incognita</w:t>
      </w:r>
      <w:r>
        <w:rPr>
          <w:rFonts w:cs="Times New Roman" w:ascii="Times New Roman" w:hAnsi="Times New Roman"/>
          <w:b/>
          <w:sz w:val="24"/>
          <w:szCs w:val="16"/>
        </w:rPr>
        <w:t xml:space="preserve"> proteins potentially targeted to the plant nucleus.</w:t>
      </w:r>
    </w:p>
    <w:p>
      <w:pPr>
        <w:pStyle w:val="HTMLPreformatted"/>
        <w:jc w:val="both"/>
        <w:rPr>
          <w:rFonts w:ascii="Times New Roman" w:hAnsi="Times New Roman" w:cs="Times New Roman"/>
          <w:b/>
          <w:b/>
          <w:sz w:val="24"/>
          <w:szCs w:val="16"/>
        </w:rPr>
      </w:pPr>
      <w:r>
        <w:rPr>
          <w:rFonts w:cs="Times New Roman" w:ascii="Times New Roman" w:hAnsi="Times New Roman"/>
          <w:b/>
          <w:sz w:val="24"/>
          <w:szCs w:val="16"/>
        </w:rPr>
      </w:r>
    </w:p>
    <w:tbl>
      <w:tblPr>
        <w:tblW w:w="11970" w:type="dxa"/>
        <w:jc w:val="left"/>
        <w:tblInd w:w="-1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2790"/>
        <w:gridCol w:w="8190"/>
      </w:tblGrid>
      <w:tr>
        <w:trPr>
          <w:trHeight w:val="5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protein number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Contig or Accession number</w:t>
            </w:r>
          </w:p>
        </w:tc>
        <w:tc>
          <w:tcPr>
            <w:tcW w:w="81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 xml:space="preserve">Protein name                                                                    </w:t>
            </w:r>
          </w:p>
        </w:tc>
      </w:tr>
      <w:tr>
        <w:trPr>
          <w:trHeight w:val="260" w:hRule="atLeast"/>
        </w:trPr>
        <w:tc>
          <w:tcPr>
            <w:tcW w:w="1197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NLS and DNA binding activity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765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2 kDa containing proliferation-associated 2G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0853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H1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1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2</w:t>
            </w:r>
            <w:r>
              <w:rPr>
                <w:szCs w:val="20"/>
                <w:lang w:bidi="en-US"/>
              </w:rPr>
              <w:t>23g03c1.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r prote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1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1375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H2B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5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2</w:t>
            </w:r>
            <w:r>
              <w:rPr>
                <w:szCs w:val="20"/>
                <w:lang w:bidi="en-US"/>
              </w:rPr>
              <w:t>08a01r1.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utative u4/u6 small nuclear ribonucleoprote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8419220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fr-FR" w:bidi="en-US"/>
              </w:rPr>
            </w:pPr>
            <w:r>
              <w:rPr>
                <w:szCs w:val="20"/>
                <w:lang w:val="fr-FR" w:bidi="en-US"/>
              </w:rPr>
              <w:t>RNA polymerase II, large subunit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4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992.m11057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62" w:hanging="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oly(A) polymerase and related nucleotidyltransferases</w:t>
            </w:r>
          </w:p>
        </w:tc>
      </w:tr>
      <w:tr>
        <w:trPr>
          <w:trHeight w:val="32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83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08107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H2B</w:t>
            </w:r>
          </w:p>
        </w:tc>
      </w:tr>
      <w:tr>
        <w:trPr>
          <w:trHeight w:val="260" w:hRule="atLeast"/>
        </w:trPr>
        <w:tc>
          <w:tcPr>
            <w:tcW w:w="1197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Only NLS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1191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ell Division Cycle related family member (cdc-48.1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349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PR Domain containing protein/ similar to suppression of tumorigenicity 13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333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0S ribosomal protein L7, putative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8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578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pt-BR" w:bidi="en-US"/>
              </w:rPr>
            </w:pPr>
            <w:r>
              <w:rPr>
                <w:szCs w:val="20"/>
                <w:lang w:val="pt-BR" w:bidi="en-US"/>
              </w:rPr>
              <w:t>40S ribosomal protein S8, putative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2889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0S ribosomal protein L6, putative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8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36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roponin family prote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8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19Contig2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MP-dependent protein kinase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930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pt-BR" w:bidi="en-US"/>
              </w:rPr>
            </w:pPr>
            <w:r>
              <w:rPr>
                <w:szCs w:val="20"/>
                <w:lang w:val="pt-BR" w:bidi="en-US"/>
              </w:rPr>
              <w:t>40S ribosomal protein S6, putative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860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S protease regulatory subunit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35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2</w:t>
            </w:r>
            <w:r>
              <w:rPr>
                <w:szCs w:val="20"/>
                <w:lang w:bidi="en-US"/>
              </w:rPr>
              <w:t>18p13c1.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0S ribosomal protein L27a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7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2Contig17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ropoNin T family member (tnt-2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6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886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pt-BR" w:bidi="en-US"/>
              </w:rPr>
            </w:pPr>
            <w:r>
              <w:rPr>
                <w:szCs w:val="20"/>
                <w:lang w:val="pt-BR" w:bidi="en-US"/>
              </w:rPr>
              <w:t>60S ribosomal protein L10a, putative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5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32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utative heme d1 biosynthesis prote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87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26Contig3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tein kinase domain containing prote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6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9158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Ubiquitin-like proteins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0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569439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x determination and Dosage Compensation defect family member (sdc-2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14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992.m11170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rine/threonine protein phosphatase 2A, regulatory subunit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16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570289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utamate synthase</w:t>
            </w:r>
          </w:p>
        </w:tc>
      </w:tr>
      <w:tr>
        <w:trPr>
          <w:trHeight w:val="260" w:hRule="atLeast"/>
        </w:trPr>
        <w:tc>
          <w:tcPr>
            <w:tcW w:w="1197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bidi="en-US"/>
              </w:rPr>
              <w:t>Only DNA binding activity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7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2</w:t>
            </w:r>
            <w:r>
              <w:rPr>
                <w:szCs w:val="20"/>
                <w:lang w:bidi="en-US"/>
              </w:rPr>
              <w:t>19i04r1.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s H3 and H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5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999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longation factor 1 beta/delta cha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3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613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NA polymerase II general transcription factor BTF3 and related proteins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08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145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ranscriptional regulator of the PUR family, single-stranded-DNA-binding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7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J00541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NA polymerase I-associated factor - PAF6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0295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elicase domain prote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3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15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olyadenylate-binding protein (RRM superfamily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4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712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olyC-binding hnRNP-K protein HRB57A/hnRNP, contains KH doma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3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J00832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RNA cleavage and polyadenylation factor I complex, subunit RNA1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00426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NA replication factor/protein phosphatase inhibitor SET/SPR-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1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J00163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mall Nuclear ribonucleoprotein G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8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H01721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pt-BR" w:bidi="en-US"/>
              </w:rPr>
            </w:pPr>
            <w:r>
              <w:rPr>
                <w:szCs w:val="20"/>
                <w:lang w:val="pt-BR" w:bidi="en-US"/>
              </w:rPr>
              <w:t>H/ACA snoRNP complex, subunit NOP10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6351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licing factor RNPS1, SR protein superfamily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1658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longation factor 1 beta/delta cha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77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1630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ranscriptional coactivator p100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85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2965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U1 snRNP component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3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2931Contig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val="pt-BR" w:bidi="en-US"/>
              </w:rPr>
            </w:pPr>
            <w:r>
              <w:rPr>
                <w:szCs w:val="20"/>
                <w:lang w:val="pt-BR" w:bidi="en-US"/>
              </w:rPr>
              <w:t>Spliceosomal protein snRNP-U1A/U2B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4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CL</w:t>
            </w:r>
            <w:r>
              <w:rPr>
                <w:szCs w:val="20"/>
                <w:lang w:bidi="en-US"/>
              </w:rPr>
              <w:t>6Contig6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plicing factor U2AF, large subunit (RRM superfamily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5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2</w:t>
            </w:r>
            <w:r>
              <w:rPr>
                <w:szCs w:val="20"/>
                <w:lang w:bidi="en-US"/>
              </w:rPr>
              <w:t>08a01r1.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utative u4/u6 small nuclear ribonucleoprotein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6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2</w:t>
            </w:r>
            <w:r>
              <w:rPr>
                <w:szCs w:val="20"/>
                <w:lang w:bidi="en-US"/>
              </w:rPr>
              <w:t>23a18r1.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NA-binding protein La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24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Cs w:val="20"/>
                <w:lang w:bidi="en-US"/>
              </w:rPr>
              <w:t>2</w:t>
            </w:r>
            <w:r>
              <w:rPr>
                <w:szCs w:val="20"/>
                <w:lang w:bidi="en-US"/>
              </w:rPr>
              <w:t>10e11c1.1_1_AA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utative DEAD-box RNA helicase DDX1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4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7344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RNA cleavage factor I subunit/CPSF subunit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5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C05730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utative transcriptional regulator DJ-1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59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8326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NA-binding protein RBM8/Tsunagi (RRM superfamily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3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1515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ranscription factor containing NAC and TS-N domains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4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07562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ucleosome-binding factor SPN, POB3 subunit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3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P01497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NA polymerase II transcription elongation factor Elongin/SIII, subunit elongin C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7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15534393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H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88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561988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H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00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21998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2A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07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P00571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2A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20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02593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ucleotide excision repair factor NEF2, RAD23 component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26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C01039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2A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30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J03828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edicted helicase, DEAD-box superfamily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40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C05088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DNA polymerase delta processivity factor (proliferating cell nuclear antigen)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6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J00925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Q subcomponent binding protein/mRNA splicing factor SF2, subunit P3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62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459.m00240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NA-binding protein NOVA1/PASILLA and related KH domain proteins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70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P01239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ucleosome assembly protein NAP-1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71</w:t>
            </w:r>
          </w:p>
        </w:tc>
        <w:tc>
          <w:tcPr>
            <w:tcW w:w="27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H02369</w:t>
            </w:r>
          </w:p>
        </w:tc>
        <w:tc>
          <w:tcPr>
            <w:tcW w:w="819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RNA splicing factor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85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7311795</w:t>
            </w:r>
          </w:p>
        </w:tc>
        <w:tc>
          <w:tcPr>
            <w:tcW w:w="81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Histone H2A</w:t>
            </w:r>
          </w:p>
        </w:tc>
      </w:tr>
    </w:tbl>
    <w:p>
      <w:pPr>
        <w:pStyle w:val="HTMLPreformatted"/>
        <w:jc w:val="both"/>
        <w:rPr>
          <w:rFonts w:ascii="Times New Roman" w:hAnsi="Times New Roman" w:cs="Times New Roman"/>
          <w:sz w:val="24"/>
          <w:szCs w:val="16"/>
        </w:rPr>
      </w:pPr>
      <w:r>
        <w:rPr>
          <w:rFonts w:cs="Times New Roman" w:ascii="Times New Roman" w:hAnsi="Times New Roman"/>
          <w:sz w:val="24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16"/>
        </w:rPr>
      </w:pPr>
      <w:r>
        <w:rPr>
          <w:rFonts w:cs="Times New Roman"/>
          <w:sz w:val="24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2">
    <w:name w:val="WW8Num11z2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3:15:00Z</dcterms:created>
  <dc:creator>Stephane Bellafiore</dc:creator>
  <dc:description/>
  <cp:keywords/>
  <dc:language>en-US</dc:language>
  <cp:lastModifiedBy>Stephane</cp:lastModifiedBy>
  <dcterms:modified xsi:type="dcterms:W3CDTF">2008-09-29T21:26:00Z</dcterms:modified>
  <cp:revision>3</cp:revision>
  <dc:subject/>
  <dc:title>Supplementary Table S4: Meloidogyne incognita proteins potentially targeted to the plant nucleus</dc:title>
</cp:coreProperties>
</file>